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Table 3.  Comparison of chromosomal location of chromosome 20 genes with the correlation between gene expression and Kinesin-5i responsiveness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496"/>
        <w:gridCol w:w="2156"/>
        <w:gridCol w:w="2492"/>
      </w:tblGrid>
      <w:tr>
        <w:trPr>
          <w:trHeight w:val="76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Symbo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 coordinate (Mbp)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lation of gene expression with log10(EC50) Kinesin-5i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312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B1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2780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78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B1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4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321336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62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B12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9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04428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46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CCH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6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01110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9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23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0128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4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C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7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078375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5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9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96082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69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C1D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12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661589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11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C1D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1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0580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33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7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97423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NK2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3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36912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6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63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23148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352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X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2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04927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978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87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2097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32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5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4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5078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PT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12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58936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72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497899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728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04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10911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3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921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676933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7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49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76267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6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CB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86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2322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8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KBP1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76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1498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236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60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4143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1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FL1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08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451839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8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FL1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08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28091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05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P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033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0815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5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P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779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2497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6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408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01988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95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Y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74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1087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356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02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26793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64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17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07848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62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67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5332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846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60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44744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2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46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9111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R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0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483742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52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04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656148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3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L5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12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78396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H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70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965877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78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5-860F19.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15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2671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613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53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02362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6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X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27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08741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11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4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38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36724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PR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28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653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123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74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3488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9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026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65139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9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OX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62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1667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570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51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243433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2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TK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516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296793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7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12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1913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764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7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93445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268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P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81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354530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294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9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79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776237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02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9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98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9242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0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R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96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595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74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66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3141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353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LEC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561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71431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719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A12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12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7335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8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2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58211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4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61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652764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052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24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59750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3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25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65074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3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92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60730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30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8320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71118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262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0430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902814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64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65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24354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485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737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4039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48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59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50887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2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F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17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580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0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X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0035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15373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3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50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081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4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05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1388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2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99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62643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7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S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86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16190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272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20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3570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1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3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10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6171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1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3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848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49754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5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N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35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65665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65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548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5461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039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095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0618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72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59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73816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859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064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7347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482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23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34256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4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47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96244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78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5-1022P6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308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22395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787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9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016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3550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G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401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62451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6648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280790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39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9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89871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124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271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837631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0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L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48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6485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6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34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14456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67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2118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6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787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42672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46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101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4784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217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1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28579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29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XNDC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60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0053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11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609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6890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991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34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9793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9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49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97004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07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B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28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30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2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3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66329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30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60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33090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P2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4747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18017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8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K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338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80012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411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332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8475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2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663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78287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720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851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220480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85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928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22074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43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3863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94343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9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BD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465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84498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595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635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55634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69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7918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7683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3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3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3784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3700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73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3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941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7931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288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2845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3066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7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S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1803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96064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6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429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92610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921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301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94000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6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5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780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2899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379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7779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47932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2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526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740933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94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84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973669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191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.814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36523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67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007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775665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01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.078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28885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510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185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09780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RP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586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41662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1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O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770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24468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433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O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804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07175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5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S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55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00734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S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22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44949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TN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985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089434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5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427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8813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477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83758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139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721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4517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240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514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452044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42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X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7024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91201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354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X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9634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022879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383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190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341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2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O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5279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0943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792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O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529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9814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23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8819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1554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94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RP2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132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60598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4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13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.1715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61967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630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0973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574531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1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1201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6096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4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R3F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960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610835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6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BP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.151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42203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148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BP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.151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89852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3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2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.361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4380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1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1730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33318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77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2423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90273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20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3838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245454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62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4255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14957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0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.3777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74065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6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4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.412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44019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906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4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.510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783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72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304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0401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1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4593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6515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04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5648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92700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6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NK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630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931186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74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853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750879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159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.988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68224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367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8896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329875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967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62245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47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.1820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9373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22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.208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48093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66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.000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18432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4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.5469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21328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61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.7199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8932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75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6077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4530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353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668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73542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2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R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.3194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064797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5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-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.396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9293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1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.343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6134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891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.463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708524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45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.088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704958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80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.101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634777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TR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.64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28833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3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B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.74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213967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193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B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.74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89188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0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9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.079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7183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724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.1850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934229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2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X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.793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7510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205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.80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5525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948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Z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.003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98451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1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.031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9698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20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.7904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86727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4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.1976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72043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6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.455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897085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723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9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.9337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47886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5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.553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7538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.622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3202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1427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7432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76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67297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.5240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697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9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.0457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6963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44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.9283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691144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454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.9430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2718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6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.7786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7619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909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.915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5178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74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S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.348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53206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5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.040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9288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PD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.2437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67189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G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.767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2797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74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HD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.288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98673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00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N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.363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344937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31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4-691N24.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.814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9625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481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.422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5579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499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3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.028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01363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967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13-401N8.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.026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2924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635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.149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274876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272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.156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527081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439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B1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.286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995103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0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.2676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67415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51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2117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8374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5675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1836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11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4I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905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67431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.159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83710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55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.7448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148476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47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X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.907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2985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06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5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.991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37413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767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.165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45595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126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R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.964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57882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4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.832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6427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K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.0371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33183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7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9S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.844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29270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120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9S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.189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00196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6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G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.439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018356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00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FU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.593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5748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7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.291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6552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385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.1433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82572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31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X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.8084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26568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220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.945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93556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800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.0121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237760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43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D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.541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3114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MT3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.138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257644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3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R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.7143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659986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524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.093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6923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5R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103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4218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0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5R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103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96962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T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594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93158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0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FA2T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.138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0070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187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.137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2450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65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.271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5927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2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M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.581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6757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10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M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.6909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00803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39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.389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19365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54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MP4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.035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07100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81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.4397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53440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7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L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.453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90352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36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L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.453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9585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73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.7738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0810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66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.0023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753627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9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.3977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91854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6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.118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19354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6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C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.3173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050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385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C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.65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663605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54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CH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.604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78111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18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NLR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.678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0920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772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91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.1200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0302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5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53IN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.619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78236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0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.6623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6244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6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S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.2803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1318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363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.418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98232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1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.7989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35290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409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H7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.2686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7650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09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H7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.29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9443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967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C4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.538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9110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2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E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.668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30317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4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C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.2343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73760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6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.781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2249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1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.275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93939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2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B4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.3013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3700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2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.5379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59081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318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.953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0241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5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F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.845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03065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1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P25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.065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652628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360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P25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.6834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527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GI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.931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2623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629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G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.672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921377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9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N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.7738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53109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83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M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.0147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30737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1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.200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79892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14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.200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56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314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5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.508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3695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9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M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.549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858354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F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.233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05362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088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F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.2588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1899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33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F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.923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47581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904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N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.059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9178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52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.969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321288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23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B41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0608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56873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5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878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58220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911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3378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9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AP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577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9155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0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L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03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6222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550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I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5400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2241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8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675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02663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122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675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20759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679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7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.142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78214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9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.392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95855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38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.455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82553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3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.525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071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4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HD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.5405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4910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.595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868208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277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3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.906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5286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9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N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.408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7902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87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BA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.783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5451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4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.065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52729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6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CA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.792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86772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3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.83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1349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05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B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.947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51128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22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.5037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1800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31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.067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47765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78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AA040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.448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1526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75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.5191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822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6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.902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73218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036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5-1054A22.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.74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7651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.659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9237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0506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B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.083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35185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52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9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.1240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665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30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AA12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.348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3524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8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.296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7046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704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.432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64116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091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R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.338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5304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392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.4180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2695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063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1R1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.677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83180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41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X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.010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49434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34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.358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44112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4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F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.479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727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032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.909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92690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1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.990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05894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9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.094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9097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38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.349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4315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6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.995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34044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78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X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.441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7622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5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ILI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.220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77756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77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D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.6465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890771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045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.245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6302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0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PR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.3480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38696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02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RS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.234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85299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4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MBT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.764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1080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45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MBT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.907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68438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2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.28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4756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713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K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.498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75117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0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T5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.529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6920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4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B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.291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54869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71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.3121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60409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4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PH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.73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1698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457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PH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.737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89106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.585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31257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647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AP1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.265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12369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123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4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.6489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4035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4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F4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.633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7654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632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.942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49585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66959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.531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63487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C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.6131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632594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0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I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.938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83812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.8157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19904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842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.5694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344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8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.772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174720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78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.1027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1470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4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WHA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.4775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55229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0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WHA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.686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68476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937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.987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077164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M3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.041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0945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2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.285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2735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51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.494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9571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79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.41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82946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2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.543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34541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6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.369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0966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.690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8766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G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.834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880344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142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0429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0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1505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2322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8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5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188820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2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PSUH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6890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844101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60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PSUH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6897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68677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9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C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873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8984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61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.346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86521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4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.3593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8503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4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6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.682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88129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G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.781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64987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1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D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.3180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8882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815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TT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.5402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67297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0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E2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.746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2218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27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N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.852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2179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015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X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03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343925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4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T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0376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04168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32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SWIM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406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83182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71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6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485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30072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3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G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536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04658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2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T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6080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38892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908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9680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88136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4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.070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32401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746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.106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2503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287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.300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0697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94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3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.3335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00557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9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.709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12884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911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.509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47966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.803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39808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353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2.3578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549387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35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.115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1823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1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3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.631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1773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541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13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.204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96286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2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Y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.569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02620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29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.724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48534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6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.527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31126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442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.102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55259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876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B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.179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593911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5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.6406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5535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30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.1906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1908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323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.45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34221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081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.0471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3126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78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.741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781895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78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.575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094285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4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FGE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.718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1694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E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.962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89254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6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U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.632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7056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4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U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.632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4749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4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U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.632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9100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8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X2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.69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829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78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X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.9584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2928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97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.189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69341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9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.219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6933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81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GI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.574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5426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7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GALT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.828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0976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31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9A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.6282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0235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0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T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.533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29648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68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.863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9232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522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31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.892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2853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9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.329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74011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3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.310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6365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551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.73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69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419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.1597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41877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1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B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.4078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935236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P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.6029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31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161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P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.317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123193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262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7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.3605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3290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48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.0179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75168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756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.0331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40893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8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S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.4487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16147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90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321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592778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83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NP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402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69787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987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614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6946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8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P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848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45766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14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P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8701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8422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14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94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68167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4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S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.087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72547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2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.53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48170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722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.3690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67219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3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AT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.411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562734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433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AT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.413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07811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45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9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.467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410241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4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L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.339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21011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16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L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.340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N/A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10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6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.344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904981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1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6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.0122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66385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255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.1440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07933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210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H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.0617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531279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086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H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.374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30395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6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H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.389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2116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730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H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.405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5947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7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.445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1090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52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2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.1701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54060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62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.3784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0573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6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.9392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0432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7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4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.0339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8480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372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.251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42160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6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D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.5790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78119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4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.256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146690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58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LN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.0590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34096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43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.1166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8967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8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3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.5719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20575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5196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.044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31940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475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.687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3205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35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0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.754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4708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6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RK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.778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42097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RK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.7787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2024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.00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081745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3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3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.207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11535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.7709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77202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70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5-1153D9.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.419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59139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2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AP2C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.377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06911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.7896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41853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4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.382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5773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6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.5955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62549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514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.8726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78240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753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M3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.0012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471473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5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K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.695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2482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1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PA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.5685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3986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80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PAI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.568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13541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1433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8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.594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79942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23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.3740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80145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238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.3864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1554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4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4R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.463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117107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0268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4R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.555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1935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6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2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.1817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52600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499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22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.741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14800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7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.976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43931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878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.319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17727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169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P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.5457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6199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717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.5867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75416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7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.597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0148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843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.8653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56342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319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.1238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256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108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EP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.225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06621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056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.8288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9696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517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.273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66960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5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.4818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353477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758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.8504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70727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5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.0012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83528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403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.0254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8744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007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.068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777494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367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A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.164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8571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3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1L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.8972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7278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SZ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.0363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93503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66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B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.331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712150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8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5E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.371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178537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0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4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.4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7108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5081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7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.6411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207968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1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.0889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77738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2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C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8.720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43477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2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1R3D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.4528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032038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74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7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.5259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10974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017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2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.2121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9050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18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.544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77456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495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.91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7637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554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.9714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0055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99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.875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85245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2.609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72897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.832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119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8035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14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.3729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6669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1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14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.43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513125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0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14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.43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68431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7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A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.4518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9225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45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18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.5224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71382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16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BP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.01866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376118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2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H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.234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88955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8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.469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93492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0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RM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114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8063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11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176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545880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32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947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45636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9551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98200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795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9556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95853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4187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LE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970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18015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297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.7255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52462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6189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.356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312604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3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O4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.4424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062444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5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SR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.106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38636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2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.9828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8046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43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024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230191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672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031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0360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3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FR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066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5829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8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9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188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33805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6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L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429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17091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330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7954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32155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23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8901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448282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135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.042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5902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021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O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.067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46846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8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.39885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29534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4593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.4095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296442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1924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.493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5022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175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5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.3601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60218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7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THDF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.9722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66742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2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FGA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.746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30175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409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20A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.078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98283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7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N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.4510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100316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5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Q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.0824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062737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801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.797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03770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9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F1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.898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95018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9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K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.3022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3805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38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E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.893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806529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8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7.4150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4629023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E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7.600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029684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90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E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7.6119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616938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8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SF6B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7.984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5907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2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FR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.0125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7594635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0920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GPAT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.3713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93197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26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A4RG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.443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50573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9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.1739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923309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2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D52L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.6703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39814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8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K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.416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66532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30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.5850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977887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51339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D1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.75912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51428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4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P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.8287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391662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1575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.37459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752931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9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EA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.64453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08796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8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S1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.7498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572131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9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R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.81931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529722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g33852_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RL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.0198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803874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28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BW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.07627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886898</w:t>
            </w:r>
          </w:p>
        </w:tc>
      </w:tr>
      <w:tr>
        <w:trPr>
          <w:trHeight w:val="25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2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MTD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.57564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1923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bidi="he-IL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3:18:00Z</dcterms:created>
  <dc:creator>Merck</dc:creator>
  <dc:description/>
  <cp:keywords/>
  <dc:language>en-US</dc:language>
  <cp:lastModifiedBy> </cp:lastModifiedBy>
  <dcterms:modified xsi:type="dcterms:W3CDTF">2009-01-12T03:19:00Z</dcterms:modified>
  <cp:revision>3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71150555</vt:r8>
  </property>
  <property fmtid="{D5CDD505-2E9C-101B-9397-08002B2CF9AE}" pid="3" name="_AuthorEmail">
    <vt:lpwstr>aimee_jackson@merck.com</vt:lpwstr>
  </property>
  <property fmtid="{D5CDD505-2E9C-101B-9397-08002B2CF9AE}" pid="4" name="_AuthorEmailDisplayName">
    <vt:lpwstr>Jackson, Aimee (Rosetta)</vt:lpwstr>
  </property>
  <property fmtid="{D5CDD505-2E9C-101B-9397-08002B2CF9AE}" pid="5" name="_EmailSubject">
    <vt:lpwstr>U0609 - JacksonAL - revised manuscript  suppl tables 1-3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